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0F59" w:rsidRPr="00FE0BC6" w:rsidRDefault="003C0F59" w:rsidP="003C0F59">
      <w:pPr>
        <w:pStyle w:val="Heading2"/>
      </w:pPr>
      <w:r w:rsidRPr="00FE0BC6">
        <w:t>Sup</w:t>
      </w:r>
      <w:r w:rsidRPr="00DE29C2">
        <w:t xml:space="preserve">plement Table 1 </w:t>
      </w:r>
      <w:r w:rsidRPr="00DE29C2">
        <w:rPr>
          <w:rFonts w:hint="eastAsia"/>
          <w:lang w:eastAsia="zh-CN"/>
        </w:rPr>
        <w:t>A</w:t>
      </w:r>
      <w:r w:rsidRPr="00DE29C2">
        <w:t>ssociation anal</w:t>
      </w:r>
      <w:r w:rsidRPr="00FE0BC6">
        <w:t>ysis of rs9340799 with the base line of symptom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27"/>
        <w:gridCol w:w="2738"/>
        <w:gridCol w:w="666"/>
        <w:gridCol w:w="827"/>
        <w:gridCol w:w="222"/>
        <w:gridCol w:w="666"/>
        <w:gridCol w:w="827"/>
        <w:gridCol w:w="222"/>
        <w:gridCol w:w="666"/>
        <w:gridCol w:w="827"/>
      </w:tblGrid>
      <w:tr w:rsidR="003C0F59" w:rsidRPr="0001158D" w:rsidTr="00805E64">
        <w:tc>
          <w:tcPr>
            <w:tcW w:w="0" w:type="auto"/>
            <w:vMerge w:val="restart"/>
            <w:shd w:val="clear" w:color="auto" w:fill="auto"/>
            <w:vAlign w:val="center"/>
          </w:tcPr>
          <w:p w:rsidR="003C0F59" w:rsidRPr="0001158D" w:rsidRDefault="003C0F59" w:rsidP="00805E64">
            <w:pPr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>Group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proofErr w:type="spellStart"/>
            <w:r w:rsidRPr="0001158D">
              <w:rPr>
                <w:sz w:val="20"/>
                <w:szCs w:val="20"/>
              </w:rPr>
              <w:t>Codominant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</w:tcPr>
          <w:p w:rsidR="003C0F59" w:rsidRPr="0001158D" w:rsidRDefault="003C0F59" w:rsidP="00805E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>Dominant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C0F59" w:rsidRPr="0001158D" w:rsidRDefault="003C0F59" w:rsidP="00805E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>Recessive</w:t>
            </w:r>
          </w:p>
        </w:tc>
      </w:tr>
      <w:tr w:rsidR="003C0F59" w:rsidRPr="0001158D" w:rsidTr="00805E64"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i/>
                <w:sz w:val="20"/>
                <w:szCs w:val="20"/>
              </w:rPr>
              <w:t>F</w:t>
            </w:r>
            <w:r w:rsidRPr="0001158D">
              <w:rPr>
                <w:sz w:val="20"/>
                <w:szCs w:val="20"/>
              </w:rPr>
              <w:t>/</w:t>
            </w:r>
            <w:r w:rsidRPr="0001158D">
              <w:rPr>
                <w:i/>
                <w:sz w:val="20"/>
                <w:szCs w:val="20"/>
              </w:rPr>
              <w:t>χ</w:t>
            </w:r>
            <w:r w:rsidRPr="0001158D">
              <w:rPr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i/>
                <w:sz w:val="20"/>
                <w:szCs w:val="20"/>
              </w:rPr>
              <w:t>F</w:t>
            </w:r>
            <w:r w:rsidRPr="0001158D">
              <w:rPr>
                <w:sz w:val="20"/>
                <w:szCs w:val="20"/>
              </w:rPr>
              <w:t>/</w:t>
            </w:r>
            <w:r w:rsidRPr="0001158D">
              <w:rPr>
                <w:i/>
                <w:sz w:val="20"/>
                <w:szCs w:val="20"/>
              </w:rPr>
              <w:t>χ</w:t>
            </w:r>
            <w:r w:rsidRPr="0001158D">
              <w:rPr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i/>
                <w:sz w:val="20"/>
                <w:szCs w:val="20"/>
              </w:rPr>
              <w:t>F</w:t>
            </w:r>
            <w:r w:rsidRPr="0001158D">
              <w:rPr>
                <w:sz w:val="20"/>
                <w:szCs w:val="20"/>
              </w:rPr>
              <w:t>/</w:t>
            </w:r>
            <w:r w:rsidRPr="0001158D">
              <w:rPr>
                <w:i/>
                <w:sz w:val="20"/>
                <w:szCs w:val="20"/>
              </w:rPr>
              <w:t>χ</w:t>
            </w:r>
            <w:r w:rsidRPr="0001158D">
              <w:rPr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3C0F59" w:rsidRPr="0001158D" w:rsidTr="00805E64">
        <w:tc>
          <w:tcPr>
            <w:tcW w:w="0" w:type="auto"/>
            <w:vMerge w:val="restart"/>
            <w:shd w:val="clear" w:color="auto" w:fill="auto"/>
          </w:tcPr>
          <w:p w:rsidR="003C0F59" w:rsidRPr="0001158D" w:rsidRDefault="003C0F59" w:rsidP="00805E64">
            <w:pPr>
              <w:ind w:leftChars="-17" w:left="-41" w:firstLineChars="16" w:firstLine="32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Al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 xml:space="preserve">1.685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 xml:space="preserve">0.188 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C0F59" w:rsidRPr="0001158D" w:rsidRDefault="003C0F59" w:rsidP="00805E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 xml:space="preserve">0.992 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3C0F59" w:rsidRPr="0001158D" w:rsidRDefault="003C0F59" w:rsidP="00805E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 xml:space="preserve">3.097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 xml:space="preserve">0.080 </w:t>
            </w:r>
          </w:p>
        </w:tc>
      </w:tr>
      <w:tr w:rsidR="003C0F59" w:rsidRPr="0001158D" w:rsidTr="00805E64"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ositive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 xml:space="preserve">1.403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 xml:space="preserve">0.248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 xml:space="preserve">0.052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 xml:space="preserve">0.821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 xml:space="preserve">2.334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 xml:space="preserve">0.128 </w:t>
            </w:r>
          </w:p>
        </w:tc>
      </w:tr>
      <w:tr w:rsidR="003C0F59" w:rsidRPr="0001158D" w:rsidTr="00805E64"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3C0F59" w:rsidRPr="0001158D" w:rsidRDefault="003C0F59" w:rsidP="00805E64">
            <w:pPr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>Negative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 xml:space="preserve">0.246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 xml:space="preserve">0.782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 xml:space="preserve">0.16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 xml:space="preserve">0.690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 xml:space="preserve">0.447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 xml:space="preserve">0.505 </w:t>
            </w:r>
          </w:p>
        </w:tc>
      </w:tr>
      <w:tr w:rsidR="003C0F59" w:rsidRPr="0001158D" w:rsidTr="00805E64"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General psychopathology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 xml:space="preserve">0.814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 xml:space="preserve">0.444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 xml:space="preserve">0.083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 xml:space="preserve">0.773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 xml:space="preserve">1.63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 xml:space="preserve">0.203 </w:t>
            </w:r>
          </w:p>
        </w:tc>
      </w:tr>
      <w:tr w:rsidR="003C0F59" w:rsidRPr="0001158D" w:rsidTr="00805E64">
        <w:tc>
          <w:tcPr>
            <w:tcW w:w="0" w:type="auto"/>
            <w:vMerge w:val="restart"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50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27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4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840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2.875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94 </w:t>
            </w:r>
          </w:p>
        </w:tc>
      </w:tr>
      <w:tr w:rsidR="003C0F59" w:rsidRPr="0001158D" w:rsidTr="00805E64"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ositive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834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438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5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822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245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68 </w:t>
            </w:r>
          </w:p>
        </w:tc>
      </w:tr>
      <w:tr w:rsidR="003C0F59" w:rsidRPr="0001158D" w:rsidTr="00805E64"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3C0F59" w:rsidRPr="0001158D" w:rsidRDefault="003C0F59" w:rsidP="00805E64">
            <w:pPr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>Negative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335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69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2.246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138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303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57 </w:t>
            </w:r>
          </w:p>
        </w:tc>
      </w:tr>
      <w:tr w:rsidR="003C0F59" w:rsidRPr="0001158D" w:rsidTr="00805E64"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General psychopathology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44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645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992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786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378 </w:t>
            </w:r>
          </w:p>
        </w:tc>
      </w:tr>
      <w:tr w:rsidR="003C0F59" w:rsidRPr="0001158D" w:rsidTr="00805E64">
        <w:tc>
          <w:tcPr>
            <w:tcW w:w="0" w:type="auto"/>
            <w:vMerge w:val="restart"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16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806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74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786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85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594 </w:t>
            </w:r>
          </w:p>
        </w:tc>
      </w:tr>
      <w:tr w:rsidR="003C0F59" w:rsidRPr="0001158D" w:rsidTr="00805E64"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ositive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3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795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82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775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304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584 </w:t>
            </w:r>
          </w:p>
        </w:tc>
      </w:tr>
      <w:tr w:rsidR="003C0F59" w:rsidRPr="0001158D" w:rsidTr="00805E64"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3C0F59" w:rsidRPr="0001158D" w:rsidRDefault="003C0F59" w:rsidP="00805E64">
            <w:pPr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>Negative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645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527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09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99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43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513 </w:t>
            </w:r>
          </w:p>
        </w:tc>
      </w:tr>
      <w:tr w:rsidR="003C0F59" w:rsidRPr="0001158D" w:rsidTr="00805E64"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General psychopathology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366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694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44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835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737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393 </w:t>
            </w:r>
          </w:p>
        </w:tc>
      </w:tr>
      <w:tr w:rsidR="003C0F59" w:rsidRPr="0001158D" w:rsidTr="00805E64">
        <w:tc>
          <w:tcPr>
            <w:tcW w:w="0" w:type="auto"/>
            <w:vMerge w:val="restart"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aranoi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815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166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124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726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2.928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89 </w:t>
            </w:r>
          </w:p>
        </w:tc>
      </w:tr>
      <w:tr w:rsidR="003C0F59" w:rsidRPr="0001158D" w:rsidTr="00805E64"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Positive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41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664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28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867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82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366 </w:t>
            </w:r>
          </w:p>
        </w:tc>
      </w:tr>
      <w:tr w:rsidR="003C0F59" w:rsidRPr="0001158D" w:rsidTr="00805E64"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3C0F59" w:rsidRPr="0001158D" w:rsidRDefault="003C0F59" w:rsidP="00805E64">
            <w:pPr>
              <w:rPr>
                <w:sz w:val="20"/>
                <w:szCs w:val="20"/>
              </w:rPr>
            </w:pPr>
            <w:r w:rsidRPr="0001158D">
              <w:rPr>
                <w:sz w:val="20"/>
                <w:szCs w:val="20"/>
              </w:rPr>
              <w:t>Negative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65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523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982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20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75 </w:t>
            </w:r>
          </w:p>
        </w:tc>
      </w:tr>
      <w:tr w:rsidR="003C0F59" w:rsidRPr="0001158D" w:rsidTr="00805E64"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>General psychopathology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944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391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02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887 </w:t>
            </w:r>
          </w:p>
        </w:tc>
        <w:tc>
          <w:tcPr>
            <w:tcW w:w="0" w:type="auto"/>
            <w:vMerge/>
            <w:shd w:val="clear" w:color="auto" w:fill="auto"/>
          </w:tcPr>
          <w:p w:rsidR="003C0F59" w:rsidRPr="0001158D" w:rsidRDefault="003C0F59" w:rsidP="00805E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1.644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C0F59" w:rsidRPr="0001158D" w:rsidRDefault="003C0F59" w:rsidP="00805E64">
            <w:pPr>
              <w:jc w:val="center"/>
              <w:rPr>
                <w:color w:val="000000"/>
                <w:sz w:val="20"/>
                <w:szCs w:val="20"/>
              </w:rPr>
            </w:pPr>
            <w:r w:rsidRPr="0001158D">
              <w:rPr>
                <w:color w:val="000000"/>
                <w:sz w:val="20"/>
                <w:szCs w:val="20"/>
              </w:rPr>
              <w:t xml:space="preserve">0.202 </w:t>
            </w:r>
          </w:p>
        </w:tc>
      </w:tr>
    </w:tbl>
    <w:p w:rsidR="003C0F59" w:rsidRPr="00FE0BC6" w:rsidRDefault="003C0F59" w:rsidP="003C0F59">
      <w:pPr>
        <w:rPr>
          <w:sz w:val="20"/>
          <w:szCs w:val="20"/>
        </w:rPr>
      </w:pPr>
    </w:p>
    <w:p w:rsidR="00BB6FA0" w:rsidRDefault="00BB6FA0"/>
    <w:sectPr w:rsidR="00BB6FA0" w:rsidSect="00BB6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C0F59"/>
    <w:rsid w:val="002D2017"/>
    <w:rsid w:val="003C0F59"/>
    <w:rsid w:val="00B446A6"/>
    <w:rsid w:val="00BB6F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F59"/>
    <w:pPr>
      <w:spacing w:after="0" w:line="480" w:lineRule="auto"/>
    </w:pPr>
    <w:rPr>
      <w:rFonts w:ascii="Times New Roman" w:eastAsia="SimSu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3C0F59"/>
    <w:pPr>
      <w:keepNext/>
      <w:spacing w:before="240" w:after="60" w:line="240" w:lineRule="auto"/>
      <w:outlineLvl w:val="1"/>
    </w:pPr>
    <w:rPr>
      <w:rFonts w:ascii="Arial" w:hAnsi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C0F59"/>
    <w:rPr>
      <w:rFonts w:ascii="Arial" w:eastAsia="SimSun" w:hAnsi="Arial" w:cs="Times New Roman"/>
      <w:b/>
      <w:bCs/>
      <w:szCs w:val="2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yap</dc:creator>
  <cp:keywords/>
  <dc:description/>
  <cp:lastModifiedBy>adayap</cp:lastModifiedBy>
  <cp:revision>1</cp:revision>
  <dcterms:created xsi:type="dcterms:W3CDTF">2013-03-14T03:30:00Z</dcterms:created>
  <dcterms:modified xsi:type="dcterms:W3CDTF">2013-03-14T03:31:00Z</dcterms:modified>
</cp:coreProperties>
</file>